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5" w:type="dxa"/>
        <w:tblLook w:val="04A0" w:firstRow="1" w:lastRow="0" w:firstColumn="1" w:lastColumn="0" w:noHBand="0" w:noVBand="1"/>
      </w:tblPr>
      <w:tblGrid>
        <w:gridCol w:w="1500"/>
        <w:gridCol w:w="1155"/>
        <w:gridCol w:w="1760"/>
        <w:gridCol w:w="1591"/>
        <w:gridCol w:w="1569"/>
        <w:gridCol w:w="2400"/>
      </w:tblGrid>
      <w:tr w:rsidR="00DC1DD9" w:rsidRPr="00DC1DD9" w14:paraId="685140F4" w14:textId="77777777" w:rsidTr="00935CCA">
        <w:trPr>
          <w:trHeight w:val="29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4359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lat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82F9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ogroup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7BE6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 of Isolation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008B" w14:textId="4BD685D1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lony characteristics 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B41A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ology (VC polyvalent)</w:t>
            </w:r>
          </w:p>
        </w:tc>
      </w:tr>
      <w:tr w:rsidR="00DC1DD9" w:rsidRPr="00DC1DD9" w14:paraId="643B16F1" w14:textId="77777777" w:rsidTr="00935CCA">
        <w:trPr>
          <w:trHeight w:val="29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C5FB" w14:textId="77777777" w:rsidR="00DC1DD9" w:rsidRPr="00DC1DD9" w:rsidRDefault="00DC1DD9" w:rsidP="00DC1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F2E4" w14:textId="77777777" w:rsidR="00DC1DD9" w:rsidRPr="00DC1DD9" w:rsidRDefault="00DC1DD9" w:rsidP="00DC1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B0452" w14:textId="77777777" w:rsidR="00DC1DD9" w:rsidRPr="00DC1DD9" w:rsidRDefault="00DC1DD9" w:rsidP="00DC1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26C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 TCBS Plat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A8A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 TTGA Plate</w:t>
            </w:r>
          </w:p>
        </w:tc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1078A" w14:textId="77777777" w:rsidR="00DC1DD9" w:rsidRPr="00DC1DD9" w:rsidRDefault="00DC1DD9" w:rsidP="00DC1D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C1DD9" w:rsidRPr="00DC1DD9" w14:paraId="26F519DA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0546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3394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D35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919D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1B83" w14:textId="3DD23A30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  <w:r w:rsidR="00935CCA"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4483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DC1DD9" w:rsidRPr="00DC1DD9" w14:paraId="190D7994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85E1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FBA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DE5A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FF3C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60C9" w14:textId="23E62909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  <w:r w:rsidR="00935CCA"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D82" w14:textId="77777777" w:rsidR="00DC1DD9" w:rsidRPr="00DC1DD9" w:rsidRDefault="00DC1DD9" w:rsidP="00DC1D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12836E41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E2D5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C479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72F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7CE0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7F4F" w14:textId="4C9BF78D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BCB0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148EDFC5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5D92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9F73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F0D1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6D4C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E1B0" w14:textId="1936B5EE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F80C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315AE24C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4256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B8CE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8F54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50DA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6BAD" w14:textId="689DBB63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9354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04E22C0E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3CDA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365B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45FB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9103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1056" w14:textId="2D7406FD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A77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60CA2EC5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B9DF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755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385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FE6A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EBB8" w14:textId="58A2DDF4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C910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2A561AA3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321A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F6EB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8FA7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E44B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6ED" w14:textId="0D639E7E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3F74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03C9695A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C5B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314A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1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C2BD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CB37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CEE1" w14:textId="16CF94D2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55AC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00253C16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4835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0C86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1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6784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0FF1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53FC" w14:textId="2032A8B8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D6AC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</w:t>
            </w:r>
          </w:p>
        </w:tc>
      </w:tr>
      <w:tr w:rsidR="00935CCA" w:rsidRPr="00DC1DD9" w14:paraId="53425C34" w14:textId="77777777" w:rsidTr="00935CC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C2ED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169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DB03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CCF1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7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2500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l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369C" w14:textId="7B64D502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centere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CEB1" w14:textId="77777777" w:rsidR="00935CCA" w:rsidRPr="00DC1DD9" w:rsidRDefault="00935CCA" w:rsidP="00935C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1D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</w:t>
            </w:r>
          </w:p>
        </w:tc>
      </w:tr>
    </w:tbl>
    <w:p w14:paraId="57CB216D" w14:textId="77777777" w:rsidR="00DC1DD9" w:rsidRDefault="00DC1DD9"/>
    <w:p w14:paraId="4707EAA3" w14:textId="7EC49494" w:rsidR="00DC1DD9" w:rsidRDefault="00DC1DD9">
      <w:r>
        <w:t>S</w:t>
      </w:r>
      <w:r w:rsidR="000639D5">
        <w:t>upplementary t</w:t>
      </w:r>
      <w:r>
        <w:t xml:space="preserve">able 1. Phenotypic characteristics of the NOVC isolates from </w:t>
      </w:r>
      <w:proofErr w:type="spellStart"/>
      <w:r>
        <w:t>Mathbaria</w:t>
      </w:r>
      <w:proofErr w:type="spellEnd"/>
      <w:r>
        <w:t xml:space="preserve"> clinical samples (2011-2012) </w:t>
      </w:r>
      <w:r w:rsidR="000639D5">
        <w:t xml:space="preserve">in comparison to reference </w:t>
      </w:r>
      <w:r w:rsidR="000639D5" w:rsidRPr="000639D5">
        <w:rPr>
          <w:i/>
          <w:iCs/>
        </w:rPr>
        <w:t>V. cholerae</w:t>
      </w:r>
      <w:r w:rsidR="000639D5">
        <w:t xml:space="preserve"> O1 N16961</w:t>
      </w:r>
    </w:p>
    <w:p w14:paraId="276B76F9" w14:textId="77777777" w:rsidR="00935CCA" w:rsidRDefault="00935CCA"/>
    <w:p w14:paraId="4075CF84" w14:textId="77777777" w:rsidR="00935CCA" w:rsidRDefault="00935CCA"/>
    <w:p w14:paraId="5604987E" w14:textId="77777777" w:rsidR="00935CCA" w:rsidRDefault="00935CCA"/>
    <w:sectPr w:rsidR="00935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D9"/>
    <w:rsid w:val="000639D5"/>
    <w:rsid w:val="004115DF"/>
    <w:rsid w:val="00935CCA"/>
    <w:rsid w:val="00DC1DD9"/>
    <w:rsid w:val="00E0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4F44"/>
  <w15:chartTrackingRefBased/>
  <w15:docId w15:val="{1CFBC39A-5049-4055-8315-BB769C26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D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D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D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D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D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D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D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D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D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D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D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D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1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requl Islam</dc:creator>
  <cp:keywords/>
  <dc:description/>
  <cp:lastModifiedBy>MEM</cp:lastModifiedBy>
  <cp:revision>2</cp:revision>
  <dcterms:created xsi:type="dcterms:W3CDTF">2025-01-30T10:27:00Z</dcterms:created>
  <dcterms:modified xsi:type="dcterms:W3CDTF">2025-01-30T10:27:00Z</dcterms:modified>
</cp:coreProperties>
</file>